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1  </w:t>
      </w:r>
      <w:r>
        <w:rPr>
          <w:rFonts w:cs="Times New Roman" w:ascii="Times New Roman" w:hAnsi="Times New Roman"/>
          <w:color w:val="000000"/>
          <w:sz w:val="24"/>
          <w:szCs w:val="24"/>
        </w:rPr>
        <w:t>Primers used for qRT-PCR validati</w:t>
      </w:r>
      <w:r>
        <w:rPr>
          <w:rFonts w:cs="Times New Roman" w:ascii="Times New Roman" w:hAnsi="Times New Roman"/>
          <w:sz w:val="24"/>
          <w:szCs w:val="24"/>
        </w:rPr>
        <w:t>on of DG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606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02"/>
        <w:gridCol w:w="3119"/>
      </w:tblGrid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eword prim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flavonol-4 reductase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GAATGAGCTACACAG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AGTTCGGTCCCTGCAG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AAGCTAGTGAAGG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GTGCTCTAGCATGTG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hocyanidin reducta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CCAAGGCAAGATAG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CGACCCATCACCGAC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cisic acid hydroxyla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TGAATGCAAATTACA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CAGCAGTCGCCTATC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bberellin-20 oxida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CGACTCCAACTCCG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TCTTCGTGGCTGAGC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TCTGGATCTTC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CTCGACGCCAACAG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IF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ACAACAGTTGTGGC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ATCCCAGGACTCTG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xin-induced protei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CGAGAAGGTTCT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TGTTTCTCCCTCTG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AACATCACTGACTG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AAATTCAACTCACCAG</w:t>
            </w:r>
          </w:p>
        </w:tc>
      </w:tr>
    </w:tbl>
    <w:p>
      <w:pPr>
        <w:pStyle w:val="Normal"/>
        <w:rPr>
          <w:rFonts w:cs="Times New Roman"/>
          <w:color w:val="000000"/>
        </w:rPr>
      </w:pPr>
      <w:r>
        <w:br w:type="page"/>
      </w:r>
      <w:r>
        <w:rPr>
          <w:rFonts w:cs="Times New Roman"/>
          <w:color w:val="00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宋体;SimSun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Jiang T</cp:lastModifiedBy>
  <dcterms:modified xsi:type="dcterms:W3CDTF">2016-07-01T1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